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1 Table.  Unique PrP peptides commonly identified in a tryptic digest of heterozygous sCJD brain tissu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6995</wp:posOffset>
                </wp:positionV>
                <wp:extent cx="4972050" cy="6087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0" cy="6087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4" w:type="dxa"/>
                                <w:left w:w="72" w:type="dxa"/>
                                <w:bottom w:w="14" w:type="dxa"/>
                                <w:right w:w="72" w:type="dxa"/>
                              </w:tblCellMar>
                            </w:tblPr>
                            <w:tblGrid>
                              <w:gridCol w:w="4950"/>
                              <w:gridCol w:w="1170"/>
                              <w:gridCol w:w="1710"/>
                            </w:tblGrid>
                            <w:tr>
                              <w:trPr>
                                <w:trHeight w:val="436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eptid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/z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BFBFBF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w (calc’d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single" w:sz="12" w:space="0" w:color="000000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M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M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88.38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2" w:space="0" w:color="000000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62.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804.36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410.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99.07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94.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M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99.06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94.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M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99.08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94.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M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  <w:u w:val="single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M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93.65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78.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M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u w:val="single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M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77.74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30.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u w:val="single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88.38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62.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u w:val="single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M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83.07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46.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1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HMAGAAAAGAVVGGLG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u w:val="single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LGS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83.06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346.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3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PIIHFGSDYED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24.83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447.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5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YPNQVYY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51.73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101.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20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VVEQ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CITQYE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86.34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570.7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20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VVEQMCITQYE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778.35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554.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4950" w:type="dxa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19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</w:rPr>
                                    <w:t>GENFTETDVK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Cs w:val="24"/>
                                      <w:vertAlign w:val="superscript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tted" w:sz="2" w:space="0" w:color="A6A6A6"/>
                                    <w:left w:val="single" w:sz="12" w:space="0" w:color="000000"/>
                                    <w:bottom w:val="dotted" w:sz="2" w:space="0" w:color="A6A6A6"/>
                                    <w:right w:val="single" w:sz="4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70.23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dotted" w:sz="2" w:space="0" w:color="A6A6A6"/>
                                    <w:left w:val="single" w:sz="4" w:space="0" w:color="BFBFBF"/>
                                    <w:bottom w:val="dotted" w:sz="2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138.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7830" w:type="dxa"/>
                                  <w:gridSpan w:val="3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ptide numbering and sequence is for human PrP.  Methionine sulfoxide residues are shown in bold.  Residue 129 is underline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7830" w:type="dxa"/>
                                  <w:gridSpan w:val="3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xperimentally observed mass over charg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7830" w:type="dxa"/>
                                  <w:gridSpan w:val="3"/>
                                  <w:tcBorders>
                                    <w:top w:val="dotted" w:sz="2" w:space="0" w:color="A6A6A6"/>
                                    <w:bottom w:val="dotted" w:sz="2" w:space="0" w:color="A6A6A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he monoisotopic mass calculated from the known peptide sequence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5pt;height:479.35pt;mso-wrap-distance-left:9pt;mso-wrap-distance-right:9pt;mso-wrap-distance-top:0pt;mso-wrap-distance-bottom:0pt;margin-top:6.85pt;mso-position-vertical-relative:text;margin-left:38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30" w:type="dxa"/>
                        <w:jc w:val="left"/>
                        <w:tblInd w:w="0" w:type="dxa"/>
                        <w:tblLayout w:type="fixed"/>
                        <w:tblCellMar>
                          <w:top w:w="14" w:type="dxa"/>
                          <w:left w:w="72" w:type="dxa"/>
                          <w:bottom w:w="14" w:type="dxa"/>
                          <w:right w:w="72" w:type="dxa"/>
                        </w:tblCellMar>
                      </w:tblPr>
                      <w:tblGrid>
                        <w:gridCol w:w="4950"/>
                        <w:gridCol w:w="1170"/>
                        <w:gridCol w:w="1710"/>
                      </w:tblGrid>
                      <w:tr>
                        <w:trPr>
                          <w:trHeight w:val="436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eptid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/z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BFBFBF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w (calc’d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single" w:sz="12" w:space="0" w:color="000000"/>
                              <w:bottom w:val="dotted" w:sz="2" w:space="0" w:color="A6A6A6"/>
                              <w:righ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M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M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88.38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2" w:space="0" w:color="000000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62.13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804.36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410.11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99.07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94.12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M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99.06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94.12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M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99.08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94.12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M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  <w:u w:val="single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M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93.65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78.12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M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u w:val="single"/>
                              </w:rPr>
                              <w:t>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M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77.74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30.16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u w:val="single"/>
                              </w:rPr>
                              <w:t>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88.38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62.15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u w:val="single"/>
                              </w:rPr>
                              <w:t>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M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83.07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46.15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1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HMAGAAAAGAVVGGLG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u w:val="single"/>
                              </w:rPr>
                              <w:t>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LGS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83.06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2346.15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3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PIIHFGSDYED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24.83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447.67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5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YPNQVYY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551.73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101.52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20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VVEQ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CITQYE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86.34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570.71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20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VVEQMCITQYE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778.35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554.71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4950" w:type="dxa"/>
                            <w:tcBorders>
                              <w:top w:val="dotted" w:sz="2" w:space="0" w:color="A6A6A6"/>
                              <w:bottom w:val="dotted" w:sz="2" w:space="0" w:color="A6A6A6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19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</w:rPr>
                              <w:t>GENFTETDVK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Cs w:val="24"/>
                                <w:vertAlign w:val="superscript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tted" w:sz="2" w:space="0" w:color="A6A6A6"/>
                              <w:left w:val="single" w:sz="12" w:space="0" w:color="000000"/>
                              <w:bottom w:val="dotted" w:sz="2" w:space="0" w:color="A6A6A6"/>
                              <w:right w:val="single" w:sz="4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570.23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dotted" w:sz="2" w:space="0" w:color="A6A6A6"/>
                              <w:left w:val="single" w:sz="4" w:space="0" w:color="BFBFBF"/>
                              <w:bottom w:val="dotted" w:sz="2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4"/>
                              </w:rPr>
                              <w:t>1138.51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7830" w:type="dxa"/>
                            <w:gridSpan w:val="3"/>
                            <w:tcBorders>
                              <w:top w:val="dotted" w:sz="2" w:space="0" w:color="A6A6A6"/>
                              <w:bottom w:val="dotted" w:sz="2" w:space="0" w:color="A6A6A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eptide numbering and sequence is for human PrP.  Methionine sulfoxide residues are shown in bold.  Residue 129 is underlined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7830" w:type="dxa"/>
                            <w:gridSpan w:val="3"/>
                            <w:tcBorders>
                              <w:top w:val="dotted" w:sz="2" w:space="0" w:color="A6A6A6"/>
                              <w:bottom w:val="dotted" w:sz="2" w:space="0" w:color="A6A6A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xperimentally observed mass over charge.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7830" w:type="dxa"/>
                            <w:gridSpan w:val="3"/>
                            <w:tcBorders>
                              <w:top w:val="dotted" w:sz="2" w:space="0" w:color="A6A6A6"/>
                              <w:bottom w:val="dotted" w:sz="2" w:space="0" w:color="A6A6A6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he monoisotopic mass calculated from the known peptide sequence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22:25:00Z</dcterms:created>
  <dc:creator>Priola, Sue (NIH/NIAID) [E]</dc:creator>
  <dc:description/>
  <cp:keywords/>
  <dc:language>en-US</dc:language>
  <cp:lastModifiedBy>Priola, Sue (NIH/NIAID) [E]</cp:lastModifiedBy>
  <cp:lastPrinted>2015-08-03T14:47:00Z</cp:lastPrinted>
  <dcterms:modified xsi:type="dcterms:W3CDTF">2016-01-12T16:29:00Z</dcterms:modified>
  <cp:revision>5</cp:revision>
  <dc:subject/>
  <dc:title/>
</cp:coreProperties>
</file>